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Predicted miRNA list identified in soybean</w:t>
      </w:r>
    </w:p>
    <w:p>
      <w:pPr>
        <w:pStyle w:val="Normal"/>
        <w:rPr/>
      </w:pPr>
      <w:r>
        <w:rPr/>
        <w:t xml:space="preserve">The list of all predicted miRNA in soybean. </w:t>
      </w:r>
    </w:p>
    <w:tbl>
      <w:tblPr>
        <w:tblW w:w="7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3520"/>
        <w:gridCol w:w="960"/>
        <w:gridCol w:w="1320"/>
      </w:tblGrid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iRNA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miRNA Family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08084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AATCTTGATGATGCT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7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08684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AATTTGTGGGAATGGGCT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15693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ATATTGGTGCGGTTCAA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19677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CAAGGATGACTTGCC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6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22820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GTGATGACGTGACACTCC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23666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TCTGTTGGCTACAC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23892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TGCTGACTCGTTGG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23902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TGCTTAGCTATGGATC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28943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CAGGGCTAGTGA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31363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GATAGGTAAAACAATGACT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34885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TGGGCATACTGTCA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76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36870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AGACTCGTCCGATTTTGCG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42469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GGCGTAGATCCCCACA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53985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AGGACTGTCTTAGAATGGTG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7541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AAGACGTGATGACGTGAC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12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82678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TCACTGATTAGGCATGAT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85396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TTGTTATTGGATGATGAC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1012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CGTGGAAGACTGGCGGAT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1158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CTAAGACGGTTATCTGGGA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2500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GACCAATCAGAACATGAC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3363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GATTCTGAGAGAACCGGTG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4812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GGGATTCAGTTGGAGT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197888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TTCTAGGACATACTACGAC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M9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0649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CAGGCTCTGATACCAT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1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0393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GTCGTAGCCGGTGTTATT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1156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TAAGAACGTGACATATGAC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1774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TCAGAACATGACACATGA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1776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TCAGAACATGACACGTGA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3883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TTGGATCGGTCCAACCG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19822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CTGTTGTGCTGGGTGTAC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2093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AGGAAGCAGCACTTGTA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5081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GACTGTCTTAGAAAGCCAG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73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8207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TCGTGTGATTGTACGGTT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8548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TGCATGACTATATCGCC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880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GAAGTGACTCTAACATCG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29278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TTGACGTACGTACGGA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3768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GCGTGATATGTTAACATC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70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5044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GTCCAATCAGAACGTGACA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51474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GGAAGAGACTTACGGATCA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5224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GTGACACGTGACGGTCAA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59603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TAGGACAGACGTCATG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69676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TTACCAGAAGGCTTAT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71957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GAGATCGCACGGAAGAAG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7660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ATTGTTGATCCGTATGTG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839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AAGCTGTGGGAGAATATG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8987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ACGTGACACATGACAAT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9166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ACTTCTTCCGCGAGATC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293617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CTTAGTAGAGATTTGT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48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02626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GAACCCTAGCGAAGTAAA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0759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CGGTACTTACCTCAGTA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1345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GAATTGTAAGTCA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20888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AGACCAAACGAGAAGCTG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37191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CGTGACAGACGGAATATCA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5354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CTCAGGAGGGATAGC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9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5704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CTTCTTACGGATCAAGTT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66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AAAACTTACGGATCAAGTT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19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6651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GACGGTACTTACGTAAGCA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84272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ATCAAGCTGATCCGGAAGT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39709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GTGTGATGGCATGACACT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0316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AGACATTCTAAGACGTTG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2014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GATGACATGACAAGCGA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2034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GATGACGTGGTAGACGG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22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2796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AATCGTGACATGTGACGG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63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2884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AATGTAGACATTCTAAGAC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85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372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TGACGTACGTACGGA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5251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CAACAGCGGAAGAACCTTC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5263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CAACATTGGATGAGGGTT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77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5366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CAAGTGGGTTTGTTGA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537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TGGCTTATGACATAC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643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TTGTGATGAGAATCAA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8227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GACGGAACTTACAAAG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38255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AGACGGTCGTGATGTCA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45981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CACTAGTGGTCGCGCCTG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47415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GCAGGAGAGATGACG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9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48310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GTCATCGCTGAATGGAAG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41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50077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TTTCAAAGACGTTGTTG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50754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AACTGTCTTAGAATGTGCT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52908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AGTGTATACTGTGAGAGG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6818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GGGGGGATTGGGAAGGA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6939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GGTCATACGGATTGTT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7389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GTGACGGTAAACGGTGAC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7577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GTTAACTGATTTCATG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7667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GTTGATCCGTATGAGTCGT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9192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TGGATCTCAGTTGAACCG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69230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TTGGCTAGAGATAAGACAAA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070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AGGAAATCACGGTCG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0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071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AGGAAATCACGGT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0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1427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AATGATTTTGTGTCGT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312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GAACATGACACATGAC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319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GAACATGACACGTGAT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323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GAACATGACATGTGACA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353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AGACACTGCATTCAAAG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73542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ATCAGAACATGACACGTG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80441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TCGTCCAATCAGAATGTG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8288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GACTTAGAATGTAGGAT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8367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GATGTAGAAAAGTGATT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88388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AAGGTTCTGGAGAGGACT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9173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CTTGGTGCAGGTCGGGA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6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9336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CTTAGGGACCAAATTGACA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94776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GTCGGACCGATCCAATCGG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495216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TACTCGTCGGGTATCGGGT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9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02625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CGGCAAAGAACTAAGAAG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04200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GCGAAAATGTGATTTC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92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05477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TACAGATCAAGTTGATTC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11337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AAGCTGCCAGCATGATCT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6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11340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AAGCTGCCAGCATGATCT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6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17669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AGAAAAGGACGGCAGAAAA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19321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AGCCAAGGATGACTTGCC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69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1942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GGACTAAAGAGAAAGGG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26465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CAGAGATAGGGACGCGCT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36163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ATAGGAGTATGGGCTTG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47372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AGTTTCTAAGACGATGC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47834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CAAAGATGTGGCGAAT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48128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CACATCCTGGTTGGACATG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M1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48377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CAGCGGAGTGAGAAGACG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54282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GTTGAAAGTTTAACATGAC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59523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AACGAAAAAGGACTAAC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69373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ATTGTAACTAATTTGTC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72908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CCACAGCTTTCTTGAA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9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75783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CGGAAAAATTCTGGAAGAC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80982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GAAAAGGGACAGCAGAGAA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82883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GACAGAAGAGAGAGAGC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59816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ACGTCTTTGAAAGTAGGC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70199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GAAGATAGAGAGCAC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15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74442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TATTATGGGTCTCAGACG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8234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ACTTGTAAGATGGTGAC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89002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GGACACCGAACACGACACG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90356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GGCGTGATATTGGTACGG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_91030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GGGTCGCTCTCACCTA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6:56:00Z</dcterms:created>
  <dc:creator>Joshi Trupti</dc:creator>
  <dc:description/>
  <cp:keywords/>
  <dc:language>en-US</dc:language>
  <cp:lastModifiedBy>Joshi Trupti</cp:lastModifiedBy>
  <dcterms:modified xsi:type="dcterms:W3CDTF">2009-10-01T15:46:00Z</dcterms:modified>
  <cp:revision>4</cp:revision>
  <dc:subject/>
  <dc:title/>
</cp:coreProperties>
</file>